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87E20" w14:textId="77777777" w:rsidR="009B3FC1" w:rsidRPr="00171AB2" w:rsidRDefault="009B3FC1" w:rsidP="009B3FC1">
      <w:pPr>
        <w:tabs>
          <w:tab w:val="left" w:pos="12036"/>
        </w:tabs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</w:pPr>
      <w:r w:rsidRPr="00171A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 w:eastAsia="en-GB"/>
        </w:rPr>
        <w:t>Table</w:t>
      </w:r>
      <w:r w:rsidRPr="00171A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S</w:t>
      </w:r>
      <w:r w:rsidRPr="00171AB2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n-GB"/>
        </w:rPr>
        <w:t>1:  Univariable analysis with mean difference in velocity, contraction wave speed and transit time for each fluid and technique</w:t>
      </w:r>
    </w:p>
    <w:tbl>
      <w:tblPr>
        <w:tblStyle w:val="PlainTable4"/>
        <w:tblpPr w:leftFromText="180" w:rightFromText="180" w:bottomFromText="160" w:vertAnchor="text" w:tblpXSpec="center" w:tblpY="1"/>
        <w:tblW w:w="12485" w:type="dxa"/>
        <w:tblLayout w:type="fixed"/>
        <w:tblLook w:val="04A0" w:firstRow="1" w:lastRow="0" w:firstColumn="1" w:lastColumn="0" w:noHBand="0" w:noVBand="1"/>
      </w:tblPr>
      <w:tblGrid>
        <w:gridCol w:w="4491"/>
        <w:gridCol w:w="2476"/>
        <w:gridCol w:w="1056"/>
        <w:gridCol w:w="7"/>
        <w:gridCol w:w="2395"/>
        <w:gridCol w:w="7"/>
        <w:gridCol w:w="2053"/>
      </w:tblGrid>
      <w:tr w:rsidR="009B3FC1" w14:paraId="43DBCC22" w14:textId="77777777" w:rsidTr="008909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</w:tcPr>
          <w:p w14:paraId="13DB7116" w14:textId="77777777" w:rsidR="009B3FC1" w:rsidRPr="00171AB2" w:rsidRDefault="009B3FC1" w:rsidP="007536D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bookmarkStart w:id="0" w:name="_GoBack"/>
          </w:p>
        </w:tc>
        <w:tc>
          <w:tcPr>
            <w:tcW w:w="3532" w:type="dxa"/>
            <w:gridSpan w:val="2"/>
          </w:tcPr>
          <w:p w14:paraId="648E1C33" w14:textId="77777777" w:rsidR="009B3FC1" w:rsidRPr="00171AB2" w:rsidRDefault="009B3FC1" w:rsidP="007536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elocity (m/s)</w:t>
            </w:r>
          </w:p>
        </w:tc>
        <w:tc>
          <w:tcPr>
            <w:tcW w:w="4462" w:type="dxa"/>
            <w:gridSpan w:val="4"/>
          </w:tcPr>
          <w:p w14:paraId="3ADCCE1C" w14:textId="77777777" w:rsidR="009B3FC1" w:rsidRPr="00171AB2" w:rsidRDefault="009B3FC1" w:rsidP="007536D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E0691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Velocity of contraction wave speed (m/s)</w:t>
            </w:r>
          </w:p>
        </w:tc>
      </w:tr>
      <w:tr w:rsidR="009B3FC1" w14:paraId="5FD25D96" w14:textId="77777777" w:rsidTr="0089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  <w:hideMark/>
          </w:tcPr>
          <w:p w14:paraId="62330486" w14:textId="77777777" w:rsidR="009B3FC1" w:rsidRPr="00171AB2" w:rsidRDefault="009B3FC1" w:rsidP="007536DF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rameter</w:t>
            </w:r>
          </w:p>
        </w:tc>
        <w:tc>
          <w:tcPr>
            <w:tcW w:w="2476" w:type="dxa"/>
          </w:tcPr>
          <w:p w14:paraId="5A417028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imate (95% CI)</w:t>
            </w:r>
          </w:p>
        </w:tc>
        <w:tc>
          <w:tcPr>
            <w:tcW w:w="1056" w:type="dxa"/>
            <w:noWrap/>
          </w:tcPr>
          <w:p w14:paraId="1B788274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-value</w:t>
            </w:r>
          </w:p>
        </w:tc>
        <w:tc>
          <w:tcPr>
            <w:tcW w:w="2402" w:type="dxa"/>
            <w:gridSpan w:val="2"/>
          </w:tcPr>
          <w:p w14:paraId="79316066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stimate (95% CI)</w:t>
            </w:r>
          </w:p>
        </w:tc>
        <w:tc>
          <w:tcPr>
            <w:tcW w:w="2060" w:type="dxa"/>
            <w:gridSpan w:val="2"/>
          </w:tcPr>
          <w:p w14:paraId="764C1519" w14:textId="77777777" w:rsidR="009B3FC1" w:rsidRPr="00171AB2" w:rsidRDefault="009B3FC1" w:rsidP="007536D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-value</w:t>
            </w:r>
          </w:p>
        </w:tc>
      </w:tr>
      <w:tr w:rsidR="009B3FC1" w14:paraId="2101FCB9" w14:textId="77777777" w:rsidTr="008909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</w:tcPr>
          <w:p w14:paraId="245D26ED" w14:textId="77777777" w:rsidR="009B3FC1" w:rsidRPr="00171AB2" w:rsidRDefault="009B3FC1" w:rsidP="007536D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echnique:  </w:t>
            </w:r>
            <w:r>
              <w:t xml:space="preserve"> </w:t>
            </w:r>
            <w:r w:rsidRPr="009D2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UVP</w:t>
            </w:r>
          </w:p>
        </w:tc>
        <w:tc>
          <w:tcPr>
            <w:tcW w:w="2476" w:type="dxa"/>
          </w:tcPr>
          <w:p w14:paraId="24AB0700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63" w:type="dxa"/>
            <w:gridSpan w:val="2"/>
          </w:tcPr>
          <w:p w14:paraId="5038479E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gridSpan w:val="2"/>
          </w:tcPr>
          <w:p w14:paraId="1A205038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53" w:type="dxa"/>
          </w:tcPr>
          <w:p w14:paraId="64B22352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B3FC1" w14:paraId="0A2AB840" w14:textId="77777777" w:rsidTr="0089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</w:tcPr>
          <w:p w14:paraId="64490951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ewtonian 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60F74689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3 (-0.219- 0.304)</w:t>
            </w:r>
          </w:p>
        </w:tc>
        <w:tc>
          <w:tcPr>
            <w:tcW w:w="1056" w:type="dxa"/>
            <w:noWrap/>
          </w:tcPr>
          <w:p w14:paraId="0959D502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2402" w:type="dxa"/>
            <w:gridSpan w:val="2"/>
          </w:tcPr>
          <w:p w14:paraId="564D5C08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 (-0.045- 0.07)</w:t>
            </w:r>
          </w:p>
        </w:tc>
        <w:tc>
          <w:tcPr>
            <w:tcW w:w="2060" w:type="dxa"/>
            <w:gridSpan w:val="2"/>
          </w:tcPr>
          <w:p w14:paraId="70D0827C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</w:tr>
      <w:tr w:rsidR="009B3FC1" w14:paraId="04C2D615" w14:textId="77777777" w:rsidTr="008909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</w:tcPr>
          <w:p w14:paraId="23EB23A0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hear thinning 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0EC289B2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0 (-0.18- 0.36)</w:t>
            </w:r>
          </w:p>
        </w:tc>
        <w:tc>
          <w:tcPr>
            <w:tcW w:w="1056" w:type="dxa"/>
            <w:noWrap/>
          </w:tcPr>
          <w:p w14:paraId="5829199A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2402" w:type="dxa"/>
            <w:gridSpan w:val="2"/>
          </w:tcPr>
          <w:p w14:paraId="3BC7FBAB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 (-0.052- 0.063)</w:t>
            </w:r>
          </w:p>
        </w:tc>
        <w:tc>
          <w:tcPr>
            <w:tcW w:w="2060" w:type="dxa"/>
            <w:gridSpan w:val="2"/>
          </w:tcPr>
          <w:p w14:paraId="020E96FB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</w:tr>
      <w:tr w:rsidR="009B3FC1" w14:paraId="2E676354" w14:textId="77777777" w:rsidTr="0089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</w:tcPr>
          <w:p w14:paraId="419B8E44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oger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07AD9EBD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1056" w:type="dxa"/>
            <w:noWrap/>
          </w:tcPr>
          <w:p w14:paraId="2AAF6D43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gridSpan w:val="2"/>
          </w:tcPr>
          <w:p w14:paraId="26FF6A73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2060" w:type="dxa"/>
            <w:gridSpan w:val="2"/>
          </w:tcPr>
          <w:p w14:paraId="2FA37FB7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B3FC1" w14:paraId="529CE4E5" w14:textId="77777777" w:rsidTr="008909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  <w:hideMark/>
          </w:tcPr>
          <w:p w14:paraId="4F5A4ACE" w14:textId="77777777" w:rsidR="009B3FC1" w:rsidRPr="00171AB2" w:rsidRDefault="009B3FC1" w:rsidP="007536D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echnique: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t xml:space="preserve"> </w:t>
            </w:r>
            <w:r w:rsidRPr="009D2E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VF</w:t>
            </w:r>
          </w:p>
        </w:tc>
        <w:tc>
          <w:tcPr>
            <w:tcW w:w="2476" w:type="dxa"/>
          </w:tcPr>
          <w:p w14:paraId="55F4B101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063" w:type="dxa"/>
            <w:gridSpan w:val="2"/>
          </w:tcPr>
          <w:p w14:paraId="273749FB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gridSpan w:val="2"/>
          </w:tcPr>
          <w:p w14:paraId="0F1DFB20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053" w:type="dxa"/>
          </w:tcPr>
          <w:p w14:paraId="0C37C568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B3FC1" w14:paraId="70468E9F" w14:textId="77777777" w:rsidTr="0089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  <w:hideMark/>
          </w:tcPr>
          <w:p w14:paraId="68061548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Newtonian 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4C6B612B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6 (-0.283- 0.212)</w:t>
            </w:r>
          </w:p>
        </w:tc>
        <w:tc>
          <w:tcPr>
            <w:tcW w:w="1056" w:type="dxa"/>
            <w:noWrap/>
          </w:tcPr>
          <w:p w14:paraId="4E7B8BAE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2402" w:type="dxa"/>
            <w:gridSpan w:val="2"/>
          </w:tcPr>
          <w:p w14:paraId="74AA82FA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 (-0.013- 0.031)</w:t>
            </w:r>
          </w:p>
        </w:tc>
        <w:tc>
          <w:tcPr>
            <w:tcW w:w="2060" w:type="dxa"/>
            <w:gridSpan w:val="2"/>
          </w:tcPr>
          <w:p w14:paraId="4C6F98D2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9B3FC1" w14:paraId="68350D79" w14:textId="77777777" w:rsidTr="00890910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  <w:hideMark/>
          </w:tcPr>
          <w:p w14:paraId="5DDA5DE6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hear thinning 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1D512F60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 (-0.128- 0.367)</w:t>
            </w:r>
          </w:p>
        </w:tc>
        <w:tc>
          <w:tcPr>
            <w:tcW w:w="1056" w:type="dxa"/>
            <w:noWrap/>
          </w:tcPr>
          <w:p w14:paraId="4E934227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2402" w:type="dxa"/>
            <w:gridSpan w:val="2"/>
          </w:tcPr>
          <w:p w14:paraId="025DA890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 (-0.014- 0.031)</w:t>
            </w:r>
          </w:p>
        </w:tc>
        <w:tc>
          <w:tcPr>
            <w:tcW w:w="2060" w:type="dxa"/>
            <w:gridSpan w:val="2"/>
          </w:tcPr>
          <w:p w14:paraId="5E186059" w14:textId="77777777" w:rsidR="009B3FC1" w:rsidRPr="00171AB2" w:rsidRDefault="009B3FC1" w:rsidP="007536D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9B3FC1" w14:paraId="70BE52FF" w14:textId="77777777" w:rsidTr="008909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1" w:type="dxa"/>
            <w:noWrap/>
            <w:hideMark/>
          </w:tcPr>
          <w:p w14:paraId="5652D550" w14:textId="77777777" w:rsidR="009B3FC1" w:rsidRPr="00171AB2" w:rsidRDefault="009B3FC1" w:rsidP="007536D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oger  </w:t>
            </w:r>
            <w:r w:rsidRPr="00171AB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luids</w:t>
            </w:r>
          </w:p>
        </w:tc>
        <w:tc>
          <w:tcPr>
            <w:tcW w:w="2476" w:type="dxa"/>
          </w:tcPr>
          <w:p w14:paraId="42CE4FA7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1056" w:type="dxa"/>
            <w:noWrap/>
          </w:tcPr>
          <w:p w14:paraId="7FD2A197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02" w:type="dxa"/>
            <w:gridSpan w:val="2"/>
          </w:tcPr>
          <w:p w14:paraId="4E8E1B96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171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eference</w:t>
            </w:r>
          </w:p>
        </w:tc>
        <w:tc>
          <w:tcPr>
            <w:tcW w:w="2060" w:type="dxa"/>
            <w:gridSpan w:val="2"/>
          </w:tcPr>
          <w:p w14:paraId="3CC51B8A" w14:textId="77777777" w:rsidR="009B3FC1" w:rsidRPr="00171AB2" w:rsidRDefault="009B3FC1" w:rsidP="007536D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bookmarkEnd w:id="0"/>
    </w:tbl>
    <w:p w14:paraId="508306FC" w14:textId="77777777" w:rsidR="00364DA7" w:rsidRDefault="00364DA7"/>
    <w:sectPr w:rsidR="00364DA7" w:rsidSect="009B3FC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3FC1"/>
    <w:rsid w:val="00364DA7"/>
    <w:rsid w:val="006D7793"/>
    <w:rsid w:val="00890910"/>
    <w:rsid w:val="009B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8BB96"/>
  <w15:chartTrackingRefBased/>
  <w15:docId w15:val="{AB13579F-6FDC-4444-AC32-11F24545C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FC1"/>
    <w:pPr>
      <w:spacing w:line="256" w:lineRule="auto"/>
    </w:pPr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9091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</Company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Mansoor</dc:creator>
  <cp:keywords/>
  <dc:description/>
  <cp:lastModifiedBy>Muhammad Waqas</cp:lastModifiedBy>
  <cp:revision>2</cp:revision>
  <dcterms:created xsi:type="dcterms:W3CDTF">2019-08-24T13:33:00Z</dcterms:created>
  <dcterms:modified xsi:type="dcterms:W3CDTF">2020-02-03T10:38:00Z</dcterms:modified>
</cp:coreProperties>
</file>